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5E320" w14:textId="7D0F2A51" w:rsidR="00F26563" w:rsidRDefault="00F26563" w:rsidP="00FB13E0">
      <w:pPr>
        <w:jc w:val="center"/>
      </w:pPr>
    </w:p>
    <w:p w14:paraId="4FA993B0" w14:textId="77777777" w:rsidR="000E1D66" w:rsidRDefault="00FB13E0" w:rsidP="000E1D66">
      <w:pPr>
        <w:rPr>
          <w:rFonts w:asciiTheme="majorBidi" w:hAnsiTheme="majorBidi" w:cstheme="majorBidi"/>
          <w:sz w:val="20"/>
          <w:szCs w:val="20"/>
        </w:rPr>
      </w:pPr>
      <w:r w:rsidRPr="00FB13E0">
        <w:rPr>
          <w:rFonts w:asciiTheme="majorBidi" w:hAnsiTheme="majorBidi" w:cstheme="majorBidi"/>
          <w:b/>
          <w:bCs/>
          <w:sz w:val="20"/>
          <w:szCs w:val="20"/>
        </w:rPr>
        <w:t>Supplementary Figure S1:</w:t>
      </w:r>
      <w:r w:rsidRPr="00FB13E0">
        <w:rPr>
          <w:rFonts w:asciiTheme="majorBidi" w:hAnsiTheme="majorBidi" w:cstheme="majorBidi"/>
          <w:sz w:val="20"/>
          <w:szCs w:val="20"/>
        </w:rPr>
        <w:t xml:space="preserve"> Defect measurments</w:t>
      </w:r>
    </w:p>
    <w:p w14:paraId="561C1495" w14:textId="37F5C829" w:rsidR="00FB13E0" w:rsidRDefault="00FB13E0" w:rsidP="000E1D66">
      <w:pPr>
        <w:rPr>
          <w:rFonts w:asciiTheme="majorBidi" w:hAnsiTheme="majorBidi" w:cstheme="majorBidi"/>
          <w:sz w:val="20"/>
          <w:szCs w:val="20"/>
        </w:rPr>
      </w:pPr>
      <w:r w:rsidRPr="00FB13E0">
        <w:rPr>
          <w:rFonts w:asciiTheme="majorBidi" w:hAnsiTheme="majorBidi" w:cstheme="majorBidi"/>
          <w:b/>
          <w:bCs/>
          <w:sz w:val="20"/>
          <w:szCs w:val="20"/>
        </w:rPr>
        <w:t>Supplementary Figure S</w:t>
      </w:r>
      <w:r w:rsidR="000E1D66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B13E0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FB13E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chematic diagram illustrationg hustological sectioning</w:t>
      </w:r>
    </w:p>
    <w:p w14:paraId="14E0A0B5" w14:textId="7D4B855E" w:rsidR="00FB13E0" w:rsidRPr="00FB13E0" w:rsidRDefault="00FB13E0" w:rsidP="00FB13E0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FB13E0" w:rsidRPr="00FB13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E0"/>
    <w:rsid w:val="00056231"/>
    <w:rsid w:val="000B7105"/>
    <w:rsid w:val="000E1D66"/>
    <w:rsid w:val="0013624D"/>
    <w:rsid w:val="00355BCD"/>
    <w:rsid w:val="004F665E"/>
    <w:rsid w:val="00643871"/>
    <w:rsid w:val="00856CBA"/>
    <w:rsid w:val="00BC4531"/>
    <w:rsid w:val="00F26563"/>
    <w:rsid w:val="00FB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85E42"/>
  <w15:chartTrackingRefBased/>
  <w15:docId w15:val="{F0D496B4-87D3-4E4D-8C20-8F5B0945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3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mahalawy</dc:creator>
  <cp:keywords/>
  <dc:description/>
  <cp:lastModifiedBy>eman mahalawy</cp:lastModifiedBy>
  <cp:revision>2</cp:revision>
  <dcterms:created xsi:type="dcterms:W3CDTF">2025-08-25T10:09:00Z</dcterms:created>
  <dcterms:modified xsi:type="dcterms:W3CDTF">2025-08-25T10:21:00Z</dcterms:modified>
</cp:coreProperties>
</file>